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Digital Content 4. Orthopaedics Trauma Surgeons' Sentiment on Cannabinoids by Age Group</w:t>
      </w:r>
    </w:p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8241665" cy="5027930"/>
            <wp:effectExtent l="0" t="0" r="0" b="0"/>
            <wp:docPr id="1" name="Chart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1665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4:04:00Z</dcterms:created>
  <dc:creator>Etiz, Brent (Medical Student)</dc:creator>
  <dc:description/>
  <cp:keywords/>
  <dc:language>en-US</dc:language>
  <cp:lastModifiedBy>Etiz, Brent (Medical Student)</cp:lastModifiedBy>
  <dcterms:modified xsi:type="dcterms:W3CDTF">2021-02-09T04:04:00Z</dcterms:modified>
  <cp:revision>1</cp:revision>
  <dc:subject/>
  <dc:title/>
</cp:coreProperties>
</file>